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F0850D" w14:textId="646C507D" w:rsidR="00A443F7" w:rsidRPr="00A443F7" w:rsidRDefault="00A443F7">
      <w:pPr>
        <w:rPr>
          <w:rFonts w:ascii="Times New Roman" w:hAnsi="Times New Roman" w:cs="Times New Roman"/>
          <w:b/>
        </w:rPr>
      </w:pPr>
      <w:r w:rsidRPr="00A443F7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/>
          <w:b/>
        </w:rPr>
        <w:t>5: Sensitivity analyses (k=51)</w:t>
      </w:r>
    </w:p>
    <w:tbl>
      <w:tblPr>
        <w:tblW w:w="12475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3"/>
        <w:gridCol w:w="1134"/>
        <w:gridCol w:w="1701"/>
        <w:gridCol w:w="1559"/>
        <w:gridCol w:w="2268"/>
        <w:gridCol w:w="2410"/>
      </w:tblGrid>
      <w:tr w:rsidR="00771967" w:rsidRPr="00A443F7" w14:paraId="5949E73F" w14:textId="1C831E5E" w:rsidTr="00A722B7">
        <w:trPr>
          <w:cantSplit/>
          <w:trHeight w:val="425"/>
          <w:tblHeader/>
        </w:trPr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F6C7A" w14:textId="60EBF482" w:rsidR="00A443F7" w:rsidRPr="00771967" w:rsidRDefault="00A443F7" w:rsidP="00A443F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71967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Analysis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813985" w14:textId="228FDD1E" w:rsidR="00A443F7" w:rsidRPr="00A443F7" w:rsidRDefault="00A443F7" w:rsidP="005E39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43F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Model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87BCF" w14:textId="68EC1B45" w:rsidR="00A443F7" w:rsidRPr="00A443F7" w:rsidRDefault="00771967" w:rsidP="007719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Within-study </w:t>
            </w:r>
            <w:r w:rsidR="004D72D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multiple outcome </w:t>
            </w: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rrela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AD724" w14:textId="77777777" w:rsidR="00A443F7" w:rsidRPr="00A443F7" w:rsidRDefault="00A443F7" w:rsidP="007719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43F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e-post correlatio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027B87" w14:textId="395CBDD9" w:rsidR="00A443F7" w:rsidRPr="00A443F7" w:rsidRDefault="00A722B7" w:rsidP="005E39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Hedges’ </w:t>
            </w:r>
            <w:r w:rsidR="00A443F7" w:rsidRPr="00A722B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g</w:t>
            </w:r>
            <w:r w:rsidR="00A443F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95% CI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30AB93" w14:textId="49CF21E5" w:rsidR="00A443F7" w:rsidRPr="00A443F7" w:rsidRDefault="00A443F7" w:rsidP="005E39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722B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I</w:t>
            </w:r>
            <w:r w:rsidRPr="00A722B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vertAlign w:val="superscript"/>
              </w:rPr>
              <w:t>2</w:t>
            </w:r>
            <w:r w:rsidR="0077196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, %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95% CI)</w:t>
            </w:r>
          </w:p>
        </w:tc>
      </w:tr>
      <w:tr w:rsidR="00771967" w:rsidRPr="00A443F7" w14:paraId="72026811" w14:textId="77777777" w:rsidTr="00A722B7">
        <w:trPr>
          <w:cantSplit/>
          <w:trHeight w:val="280"/>
        </w:trPr>
        <w:tc>
          <w:tcPr>
            <w:tcW w:w="34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D9EA503" w14:textId="77777777" w:rsidR="00771967" w:rsidRPr="00771967" w:rsidRDefault="00771967" w:rsidP="00771967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71967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Fixed vs random-effects model 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A2D687D" w14:textId="5ADC5999" w:rsidR="00771967" w:rsidRPr="00771967" w:rsidRDefault="00771967" w:rsidP="00771967">
            <w:pP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771967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 xml:space="preserve">Random </w:t>
            </w: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0E5BC0" w14:textId="0C23F78B" w:rsidR="00771967" w:rsidRPr="00771967" w:rsidRDefault="00771967" w:rsidP="00771967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771967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0.7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E2B483" w14:textId="77777777" w:rsidR="00771967" w:rsidRPr="00771967" w:rsidRDefault="00771967" w:rsidP="00771967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771967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0.6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433BE50" w14:textId="77777777" w:rsidR="00771967" w:rsidRPr="00771967" w:rsidRDefault="00771967" w:rsidP="00771967">
            <w:pP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771967">
              <w:rPr>
                <w:rFonts w:ascii="Times" w:hAnsi="Times"/>
                <w:b/>
                <w:i/>
                <w:lang w:val="en-US"/>
              </w:rPr>
              <w:t>0.22 (0.15 to 0.29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</w:tcBorders>
          </w:tcPr>
          <w:p w14:paraId="2018C9CC" w14:textId="77777777" w:rsidR="00771967" w:rsidRPr="00771967" w:rsidRDefault="00771967" w:rsidP="00771967">
            <w:pP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771967">
              <w:rPr>
                <w:rFonts w:ascii="Times" w:hAnsi="Times"/>
                <w:b/>
                <w:i/>
                <w:lang w:val="en-US"/>
              </w:rPr>
              <w:t>29.92 (0.63 to 50.57)</w:t>
            </w:r>
          </w:p>
        </w:tc>
      </w:tr>
      <w:tr w:rsidR="00771967" w:rsidRPr="00A443F7" w14:paraId="1FA75115" w14:textId="77777777" w:rsidTr="00A722B7">
        <w:trPr>
          <w:cantSplit/>
          <w:trHeight w:val="280"/>
        </w:trPr>
        <w:tc>
          <w:tcPr>
            <w:tcW w:w="340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D200943" w14:textId="77777777" w:rsidR="00771967" w:rsidRPr="00771967" w:rsidRDefault="00771967" w:rsidP="00D56096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1102596" w14:textId="2DEE9841" w:rsidR="00771967" w:rsidRPr="00A443F7" w:rsidRDefault="00771967" w:rsidP="00A443F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Fixed </w:t>
            </w: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7EA197" w14:textId="3553CDCE" w:rsidR="00771967" w:rsidRPr="00A443F7" w:rsidRDefault="00771967" w:rsidP="007719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09FD3E" w14:textId="6B0B29A8" w:rsidR="00771967" w:rsidRDefault="00771967" w:rsidP="007719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644EFC4" w14:textId="2649F95C" w:rsidR="00771967" w:rsidRPr="000D3A8B" w:rsidRDefault="00771967" w:rsidP="00771967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.20 (0.15 to 0.25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</w:tcBorders>
          </w:tcPr>
          <w:p w14:paraId="5DAF0D8A" w14:textId="58E8B627" w:rsidR="00771967" w:rsidRDefault="00771967" w:rsidP="00771967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29</w:t>
            </w:r>
            <w:r w:rsidRPr="000D3A8B">
              <w:rPr>
                <w:rFonts w:ascii="Times" w:hAnsi="Times"/>
                <w:lang w:val="en-US"/>
              </w:rPr>
              <w:t>.</w:t>
            </w:r>
            <w:r>
              <w:rPr>
                <w:rFonts w:ascii="Times" w:hAnsi="Times"/>
                <w:lang w:val="en-US"/>
              </w:rPr>
              <w:t>92 (0.63 to 50.57)</w:t>
            </w:r>
          </w:p>
        </w:tc>
      </w:tr>
      <w:tr w:rsidR="00771967" w:rsidRPr="00A443F7" w14:paraId="775F934C" w14:textId="77777777" w:rsidTr="00A722B7">
        <w:trPr>
          <w:cantSplit/>
          <w:trHeight w:val="280"/>
        </w:trPr>
        <w:tc>
          <w:tcPr>
            <w:tcW w:w="340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0DE6652" w14:textId="4A0625FC" w:rsidR="00771967" w:rsidRPr="00771967" w:rsidRDefault="00771967" w:rsidP="00D56096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Within-study </w:t>
            </w:r>
            <w:r w:rsidR="004D72DB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multiple outcome 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correlation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F0853DF" w14:textId="65988B14" w:rsidR="00771967" w:rsidRPr="00A443F7" w:rsidRDefault="002F1884" w:rsidP="002F18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andom</w:t>
            </w: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866410" w14:textId="281C5B8E" w:rsidR="00771967" w:rsidRPr="00A443F7" w:rsidRDefault="002F1884" w:rsidP="007719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B96951" w14:textId="54EDB00B" w:rsidR="00771967" w:rsidRDefault="002F1884" w:rsidP="007719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F0A2869" w14:textId="783E97CB" w:rsidR="00771967" w:rsidRPr="000D3A8B" w:rsidRDefault="00B11007" w:rsidP="001214A9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.2</w:t>
            </w:r>
            <w:r w:rsidR="001214A9">
              <w:rPr>
                <w:rFonts w:ascii="Times" w:hAnsi="Times"/>
                <w:lang w:val="en-US"/>
              </w:rPr>
              <w:t>2</w:t>
            </w:r>
            <w:r>
              <w:rPr>
                <w:rFonts w:ascii="Times" w:hAnsi="Times"/>
                <w:lang w:val="en-US"/>
              </w:rPr>
              <w:t xml:space="preserve"> (0.16 to 0.30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</w:tcBorders>
          </w:tcPr>
          <w:p w14:paraId="33BD11C5" w14:textId="6A2D1FBA" w:rsidR="00771967" w:rsidRDefault="00B11007" w:rsidP="00771967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36.80 (11.02 to 55.11)</w:t>
            </w:r>
          </w:p>
        </w:tc>
      </w:tr>
      <w:tr w:rsidR="001214A9" w:rsidRPr="00A443F7" w14:paraId="078974C1" w14:textId="77777777" w:rsidTr="00A722B7">
        <w:trPr>
          <w:cantSplit/>
          <w:trHeight w:val="280"/>
        </w:trPr>
        <w:tc>
          <w:tcPr>
            <w:tcW w:w="340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8A2B78F" w14:textId="77777777" w:rsidR="001214A9" w:rsidRPr="00771967" w:rsidRDefault="001214A9" w:rsidP="00D56096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568A0A0" w14:textId="1BD4312F" w:rsidR="001214A9" w:rsidRPr="00A443F7" w:rsidRDefault="001214A9" w:rsidP="00A443F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475B">
              <w:rPr>
                <w:rFonts w:ascii="Times New Roman" w:eastAsia="Times New Roman" w:hAnsi="Times New Roman" w:cs="Times New Roman"/>
                <w:color w:val="000000"/>
              </w:rPr>
              <w:t>Random</w:t>
            </w: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E6CC08" w14:textId="62F10F88" w:rsidR="001214A9" w:rsidRPr="00A443F7" w:rsidRDefault="001214A9" w:rsidP="007719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2E0155" w14:textId="3D877575" w:rsidR="001214A9" w:rsidRDefault="001214A9" w:rsidP="007719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DF5FD15" w14:textId="14522D2D" w:rsidR="001214A9" w:rsidRPr="000D3A8B" w:rsidRDefault="001214A9" w:rsidP="00771967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.22 (0.15 to 0.30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</w:tcBorders>
          </w:tcPr>
          <w:p w14:paraId="10FAFB5A" w14:textId="613A1A7C" w:rsidR="001214A9" w:rsidRDefault="001214A9" w:rsidP="00771967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23.55 (0 to 46.34)</w:t>
            </w:r>
          </w:p>
        </w:tc>
      </w:tr>
      <w:tr w:rsidR="001214A9" w:rsidRPr="00A443F7" w14:paraId="703619DE" w14:textId="77777777" w:rsidTr="00A722B7">
        <w:trPr>
          <w:cantSplit/>
          <w:trHeight w:val="280"/>
        </w:trPr>
        <w:tc>
          <w:tcPr>
            <w:tcW w:w="340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F50C769" w14:textId="7FD3EC89" w:rsidR="001214A9" w:rsidRPr="00771967" w:rsidRDefault="001214A9" w:rsidP="00D56096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Pre-post correlation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8FEE2EF" w14:textId="366F98D0" w:rsidR="001214A9" w:rsidRPr="00A443F7" w:rsidRDefault="001214A9" w:rsidP="00A443F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475B">
              <w:rPr>
                <w:rFonts w:ascii="Times New Roman" w:eastAsia="Times New Roman" w:hAnsi="Times New Roman" w:cs="Times New Roman"/>
                <w:color w:val="000000"/>
              </w:rPr>
              <w:t>Random</w:t>
            </w: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54B1DC" w14:textId="440AD81F" w:rsidR="001214A9" w:rsidRPr="00A443F7" w:rsidRDefault="0026563A" w:rsidP="007719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37FFE5" w14:textId="6F120123" w:rsidR="001214A9" w:rsidRDefault="0026563A" w:rsidP="007719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860A5CC" w14:textId="02DEFC3D" w:rsidR="001214A9" w:rsidRPr="000D3A8B" w:rsidRDefault="00A722B7" w:rsidP="00771967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.20 (0.14 to 0.27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</w:tcBorders>
          </w:tcPr>
          <w:p w14:paraId="7EC54006" w14:textId="15467415" w:rsidR="001214A9" w:rsidRDefault="00A722B7" w:rsidP="00771967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5.97 (0 to 41.12)</w:t>
            </w:r>
          </w:p>
        </w:tc>
      </w:tr>
      <w:tr w:rsidR="001214A9" w:rsidRPr="00A443F7" w14:paraId="78660631" w14:textId="77777777" w:rsidTr="00A722B7">
        <w:trPr>
          <w:cantSplit/>
          <w:trHeight w:val="280"/>
        </w:trPr>
        <w:tc>
          <w:tcPr>
            <w:tcW w:w="340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68B44DE" w14:textId="77777777" w:rsidR="001214A9" w:rsidRPr="00771967" w:rsidRDefault="001214A9" w:rsidP="00D56096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7DDF628" w14:textId="72463B00" w:rsidR="001214A9" w:rsidRPr="00A443F7" w:rsidRDefault="001214A9" w:rsidP="00A443F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475B">
              <w:rPr>
                <w:rFonts w:ascii="Times New Roman" w:eastAsia="Times New Roman" w:hAnsi="Times New Roman" w:cs="Times New Roman"/>
                <w:color w:val="000000"/>
              </w:rPr>
              <w:t>Random</w:t>
            </w: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391985" w14:textId="35EBFB9C" w:rsidR="001214A9" w:rsidRPr="00A443F7" w:rsidRDefault="00A722B7" w:rsidP="007719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94FDF9" w14:textId="79194B4D" w:rsidR="001214A9" w:rsidRDefault="00A722B7" w:rsidP="007719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DB198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4E0208F" w14:textId="5A6AAF2C" w:rsidR="001214A9" w:rsidRPr="000D3A8B" w:rsidRDefault="00DB198D" w:rsidP="00771967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.26 (0.18 to 0.34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</w:tcBorders>
          </w:tcPr>
          <w:p w14:paraId="654DE563" w14:textId="608FBA65" w:rsidR="001214A9" w:rsidRDefault="00DB198D" w:rsidP="00771967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44.80 (23.07 to 60.39)</w:t>
            </w:r>
          </w:p>
        </w:tc>
      </w:tr>
      <w:tr w:rsidR="001214A9" w:rsidRPr="00A443F7" w14:paraId="2E405B36" w14:textId="77777777" w:rsidTr="00A722B7">
        <w:trPr>
          <w:cantSplit/>
          <w:trHeight w:val="280"/>
        </w:trPr>
        <w:tc>
          <w:tcPr>
            <w:tcW w:w="340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D086FF9" w14:textId="5751F0B9" w:rsidR="001214A9" w:rsidRPr="00771967" w:rsidRDefault="009E03EF" w:rsidP="006C1C8C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Inclusion of passive instead of active control groups</w:t>
            </w:r>
            <w:r w:rsidR="006C1C8C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in 3 studies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7BC8C22" w14:textId="0B526E3B" w:rsidR="001214A9" w:rsidRPr="00A443F7" w:rsidRDefault="001214A9" w:rsidP="00A443F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475B">
              <w:rPr>
                <w:rFonts w:ascii="Times New Roman" w:eastAsia="Times New Roman" w:hAnsi="Times New Roman" w:cs="Times New Roman"/>
                <w:color w:val="000000"/>
              </w:rPr>
              <w:t>Random</w:t>
            </w: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58C4C0" w14:textId="74E681B2" w:rsidR="001214A9" w:rsidRPr="00A443F7" w:rsidRDefault="002B4840" w:rsidP="007719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80CFC5" w14:textId="4A0A6FB7" w:rsidR="001214A9" w:rsidRDefault="002B4840" w:rsidP="007719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FAF801F" w14:textId="6B94D9F3" w:rsidR="001214A9" w:rsidRPr="000D3A8B" w:rsidRDefault="006C1C8C" w:rsidP="00771967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.22 (0.15 to 0.29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</w:tcBorders>
          </w:tcPr>
          <w:p w14:paraId="1AD31103" w14:textId="44B76ED5" w:rsidR="001214A9" w:rsidRDefault="006C1C8C" w:rsidP="00771967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28.96 (0 to 49.94)</w:t>
            </w:r>
          </w:p>
        </w:tc>
      </w:tr>
    </w:tbl>
    <w:p w14:paraId="5061A23F" w14:textId="77777777" w:rsidR="00072A21" w:rsidRPr="00A443F7" w:rsidRDefault="00072A21">
      <w:pPr>
        <w:rPr>
          <w:rFonts w:ascii="Times New Roman" w:hAnsi="Times New Roman" w:cs="Times New Roman"/>
        </w:rPr>
      </w:pPr>
    </w:p>
    <w:p w14:paraId="4C9A1FDB" w14:textId="77777777" w:rsidR="00072A21" w:rsidRPr="00A443F7" w:rsidRDefault="00072A21">
      <w:pPr>
        <w:rPr>
          <w:rFonts w:ascii="Times New Roman" w:hAnsi="Times New Roman" w:cs="Times New Roman"/>
        </w:rPr>
      </w:pPr>
    </w:p>
    <w:sectPr w:rsidR="00072A21" w:rsidRPr="00A443F7" w:rsidSect="00D56096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E09879D" w14:textId="77777777" w:rsidR="002B4840" w:rsidRDefault="002B4840" w:rsidP="00403BF7">
      <w:r>
        <w:separator/>
      </w:r>
    </w:p>
  </w:endnote>
  <w:endnote w:type="continuationSeparator" w:id="0">
    <w:p w14:paraId="1A0F6565" w14:textId="77777777" w:rsidR="002B4840" w:rsidRDefault="002B4840" w:rsidP="00403B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BBB2B80" w14:textId="77777777" w:rsidR="002B4840" w:rsidRDefault="002B4840" w:rsidP="00403BF7">
      <w:r>
        <w:separator/>
      </w:r>
    </w:p>
  </w:footnote>
  <w:footnote w:type="continuationSeparator" w:id="0">
    <w:p w14:paraId="2D0B8F89" w14:textId="77777777" w:rsidR="002B4840" w:rsidRDefault="002B4840" w:rsidP="00403BF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240CA1"/>
    <w:multiLevelType w:val="hybridMultilevel"/>
    <w:tmpl w:val="08E8F1E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1525850"/>
    <w:multiLevelType w:val="hybridMultilevel"/>
    <w:tmpl w:val="08E8F1E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1A419C2"/>
    <w:multiLevelType w:val="hybridMultilevel"/>
    <w:tmpl w:val="08E8F1E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02663790"/>
    <w:multiLevelType w:val="hybridMultilevel"/>
    <w:tmpl w:val="08E8F1E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088D32A5"/>
    <w:multiLevelType w:val="hybridMultilevel"/>
    <w:tmpl w:val="08E8F1E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09DF69F9"/>
    <w:multiLevelType w:val="hybridMultilevel"/>
    <w:tmpl w:val="08E8F1E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09FB005C"/>
    <w:multiLevelType w:val="hybridMultilevel"/>
    <w:tmpl w:val="08E8F1E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0C8B6857"/>
    <w:multiLevelType w:val="hybridMultilevel"/>
    <w:tmpl w:val="08E8F1E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11481AE3"/>
    <w:multiLevelType w:val="hybridMultilevel"/>
    <w:tmpl w:val="08E8F1E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117747BE"/>
    <w:multiLevelType w:val="hybridMultilevel"/>
    <w:tmpl w:val="08E8F1E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119360FC"/>
    <w:multiLevelType w:val="hybridMultilevel"/>
    <w:tmpl w:val="08E8F1E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12AD36F7"/>
    <w:multiLevelType w:val="multilevel"/>
    <w:tmpl w:val="14C89A76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2">
    <w:nsid w:val="13391FE6"/>
    <w:multiLevelType w:val="hybridMultilevel"/>
    <w:tmpl w:val="08E8F1E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137D5C81"/>
    <w:multiLevelType w:val="hybridMultilevel"/>
    <w:tmpl w:val="08E8F1E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14DF7614"/>
    <w:multiLevelType w:val="hybridMultilevel"/>
    <w:tmpl w:val="08E8F1E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16167CC9"/>
    <w:multiLevelType w:val="hybridMultilevel"/>
    <w:tmpl w:val="08E8F1E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16C12F00"/>
    <w:multiLevelType w:val="hybridMultilevel"/>
    <w:tmpl w:val="C216813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1ADE773A"/>
    <w:multiLevelType w:val="hybridMultilevel"/>
    <w:tmpl w:val="C216813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1E4500D8"/>
    <w:multiLevelType w:val="hybridMultilevel"/>
    <w:tmpl w:val="08E8F1E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23605793"/>
    <w:multiLevelType w:val="hybridMultilevel"/>
    <w:tmpl w:val="08E8F1E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29FF442C"/>
    <w:multiLevelType w:val="hybridMultilevel"/>
    <w:tmpl w:val="08E8F1E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2EE12428"/>
    <w:multiLevelType w:val="hybridMultilevel"/>
    <w:tmpl w:val="08E8F1E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2FD54996"/>
    <w:multiLevelType w:val="hybridMultilevel"/>
    <w:tmpl w:val="08E8F1E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35955B26"/>
    <w:multiLevelType w:val="hybridMultilevel"/>
    <w:tmpl w:val="08E8F1E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>
    <w:nsid w:val="35FB0BB4"/>
    <w:multiLevelType w:val="hybridMultilevel"/>
    <w:tmpl w:val="08E8F1E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>
    <w:nsid w:val="36977C74"/>
    <w:multiLevelType w:val="hybridMultilevel"/>
    <w:tmpl w:val="FE4EAC7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>
    <w:nsid w:val="36CE2BCD"/>
    <w:multiLevelType w:val="hybridMultilevel"/>
    <w:tmpl w:val="08E8F1E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>
    <w:nsid w:val="38665C8F"/>
    <w:multiLevelType w:val="hybridMultilevel"/>
    <w:tmpl w:val="08E8F1E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>
    <w:nsid w:val="38775DAA"/>
    <w:multiLevelType w:val="hybridMultilevel"/>
    <w:tmpl w:val="08E8F1E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3B3C3256"/>
    <w:multiLevelType w:val="hybridMultilevel"/>
    <w:tmpl w:val="08E8F1E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>
    <w:nsid w:val="41841A22"/>
    <w:multiLevelType w:val="hybridMultilevel"/>
    <w:tmpl w:val="08E8F1E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>
    <w:nsid w:val="41F924E4"/>
    <w:multiLevelType w:val="hybridMultilevel"/>
    <w:tmpl w:val="08E8F1E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>
    <w:nsid w:val="42336252"/>
    <w:multiLevelType w:val="hybridMultilevel"/>
    <w:tmpl w:val="08E8F1E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>
    <w:nsid w:val="445824F2"/>
    <w:multiLevelType w:val="hybridMultilevel"/>
    <w:tmpl w:val="08E8F1E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>
    <w:nsid w:val="465604F3"/>
    <w:multiLevelType w:val="hybridMultilevel"/>
    <w:tmpl w:val="08E8F1E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>
    <w:nsid w:val="4EB4152D"/>
    <w:multiLevelType w:val="hybridMultilevel"/>
    <w:tmpl w:val="08E8F1E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>
    <w:nsid w:val="585D390A"/>
    <w:multiLevelType w:val="hybridMultilevel"/>
    <w:tmpl w:val="08E8F1E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>
    <w:nsid w:val="5972438A"/>
    <w:multiLevelType w:val="hybridMultilevel"/>
    <w:tmpl w:val="08E8F1E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>
    <w:nsid w:val="60B30BEA"/>
    <w:multiLevelType w:val="hybridMultilevel"/>
    <w:tmpl w:val="08E8F1E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>
    <w:nsid w:val="61205BD1"/>
    <w:multiLevelType w:val="hybridMultilevel"/>
    <w:tmpl w:val="08E8F1E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>
    <w:nsid w:val="613F69FA"/>
    <w:multiLevelType w:val="hybridMultilevel"/>
    <w:tmpl w:val="08E8F1E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1">
    <w:nsid w:val="62C02CC2"/>
    <w:multiLevelType w:val="hybridMultilevel"/>
    <w:tmpl w:val="08E8F1E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>
    <w:nsid w:val="651D5463"/>
    <w:multiLevelType w:val="hybridMultilevel"/>
    <w:tmpl w:val="08E8F1E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3">
    <w:nsid w:val="68DF72FC"/>
    <w:multiLevelType w:val="hybridMultilevel"/>
    <w:tmpl w:val="08E8F1E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4">
    <w:nsid w:val="6950690C"/>
    <w:multiLevelType w:val="hybridMultilevel"/>
    <w:tmpl w:val="08E8F1E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5">
    <w:nsid w:val="6A603192"/>
    <w:multiLevelType w:val="hybridMultilevel"/>
    <w:tmpl w:val="C216813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6">
    <w:nsid w:val="6A9113A6"/>
    <w:multiLevelType w:val="hybridMultilevel"/>
    <w:tmpl w:val="08E8F1E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7">
    <w:nsid w:val="721569F0"/>
    <w:multiLevelType w:val="hybridMultilevel"/>
    <w:tmpl w:val="08E8F1E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8">
    <w:nsid w:val="761F55E6"/>
    <w:multiLevelType w:val="hybridMultilevel"/>
    <w:tmpl w:val="08E8F1E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9">
    <w:nsid w:val="7710708D"/>
    <w:multiLevelType w:val="hybridMultilevel"/>
    <w:tmpl w:val="00C4D64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0">
    <w:nsid w:val="789A7D00"/>
    <w:multiLevelType w:val="hybridMultilevel"/>
    <w:tmpl w:val="08E8F1E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1">
    <w:nsid w:val="79475AC5"/>
    <w:multiLevelType w:val="hybridMultilevel"/>
    <w:tmpl w:val="723E2D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2">
    <w:nsid w:val="7C6F08F6"/>
    <w:multiLevelType w:val="hybridMultilevel"/>
    <w:tmpl w:val="0C2065C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3">
    <w:nsid w:val="7DC412DE"/>
    <w:multiLevelType w:val="hybridMultilevel"/>
    <w:tmpl w:val="08E8F1E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4">
    <w:nsid w:val="7E48679A"/>
    <w:multiLevelType w:val="hybridMultilevel"/>
    <w:tmpl w:val="08E8F1E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5">
    <w:nsid w:val="7EB82B30"/>
    <w:multiLevelType w:val="hybridMultilevel"/>
    <w:tmpl w:val="0694BD6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1"/>
  </w:num>
  <w:num w:numId="2">
    <w:abstractNumId w:val="25"/>
  </w:num>
  <w:num w:numId="3">
    <w:abstractNumId w:val="55"/>
  </w:num>
  <w:num w:numId="4">
    <w:abstractNumId w:val="51"/>
  </w:num>
  <w:num w:numId="5">
    <w:abstractNumId w:val="52"/>
  </w:num>
  <w:num w:numId="6">
    <w:abstractNumId w:val="27"/>
  </w:num>
  <w:num w:numId="7">
    <w:abstractNumId w:val="23"/>
  </w:num>
  <w:num w:numId="8">
    <w:abstractNumId w:val="1"/>
  </w:num>
  <w:num w:numId="9">
    <w:abstractNumId w:val="28"/>
  </w:num>
  <w:num w:numId="10">
    <w:abstractNumId w:val="31"/>
  </w:num>
  <w:num w:numId="11">
    <w:abstractNumId w:val="29"/>
  </w:num>
  <w:num w:numId="12">
    <w:abstractNumId w:val="48"/>
  </w:num>
  <w:num w:numId="13">
    <w:abstractNumId w:val="18"/>
  </w:num>
  <w:num w:numId="14">
    <w:abstractNumId w:val="26"/>
  </w:num>
  <w:num w:numId="15">
    <w:abstractNumId w:val="9"/>
  </w:num>
  <w:num w:numId="16">
    <w:abstractNumId w:val="19"/>
  </w:num>
  <w:num w:numId="17">
    <w:abstractNumId w:val="42"/>
  </w:num>
  <w:num w:numId="18">
    <w:abstractNumId w:val="36"/>
  </w:num>
  <w:num w:numId="19">
    <w:abstractNumId w:val="53"/>
  </w:num>
  <w:num w:numId="20">
    <w:abstractNumId w:val="0"/>
  </w:num>
  <w:num w:numId="21">
    <w:abstractNumId w:val="3"/>
  </w:num>
  <w:num w:numId="22">
    <w:abstractNumId w:val="21"/>
  </w:num>
  <w:num w:numId="23">
    <w:abstractNumId w:val="38"/>
  </w:num>
  <w:num w:numId="24">
    <w:abstractNumId w:val="5"/>
  </w:num>
  <w:num w:numId="25">
    <w:abstractNumId w:val="46"/>
  </w:num>
  <w:num w:numId="26">
    <w:abstractNumId w:val="35"/>
  </w:num>
  <w:num w:numId="27">
    <w:abstractNumId w:val="32"/>
  </w:num>
  <w:num w:numId="28">
    <w:abstractNumId w:val="33"/>
  </w:num>
  <w:num w:numId="29">
    <w:abstractNumId w:val="30"/>
  </w:num>
  <w:num w:numId="30">
    <w:abstractNumId w:val="15"/>
  </w:num>
  <w:num w:numId="31">
    <w:abstractNumId w:val="12"/>
  </w:num>
  <w:num w:numId="32">
    <w:abstractNumId w:val="22"/>
  </w:num>
  <w:num w:numId="33">
    <w:abstractNumId w:val="10"/>
  </w:num>
  <w:num w:numId="34">
    <w:abstractNumId w:val="6"/>
  </w:num>
  <w:num w:numId="35">
    <w:abstractNumId w:val="39"/>
  </w:num>
  <w:num w:numId="36">
    <w:abstractNumId w:val="34"/>
  </w:num>
  <w:num w:numId="37">
    <w:abstractNumId w:val="20"/>
  </w:num>
  <w:num w:numId="38">
    <w:abstractNumId w:val="8"/>
  </w:num>
  <w:num w:numId="39">
    <w:abstractNumId w:val="40"/>
  </w:num>
  <w:num w:numId="40">
    <w:abstractNumId w:val="4"/>
  </w:num>
  <w:num w:numId="41">
    <w:abstractNumId w:val="13"/>
  </w:num>
  <w:num w:numId="42">
    <w:abstractNumId w:val="41"/>
  </w:num>
  <w:num w:numId="43">
    <w:abstractNumId w:val="14"/>
  </w:num>
  <w:num w:numId="44">
    <w:abstractNumId w:val="37"/>
  </w:num>
  <w:num w:numId="45">
    <w:abstractNumId w:val="44"/>
  </w:num>
  <w:num w:numId="46">
    <w:abstractNumId w:val="47"/>
  </w:num>
  <w:num w:numId="47">
    <w:abstractNumId w:val="45"/>
  </w:num>
  <w:num w:numId="48">
    <w:abstractNumId w:val="16"/>
  </w:num>
  <w:num w:numId="49">
    <w:abstractNumId w:val="17"/>
  </w:num>
  <w:num w:numId="50">
    <w:abstractNumId w:val="49"/>
  </w:num>
  <w:num w:numId="51">
    <w:abstractNumId w:val="7"/>
  </w:num>
  <w:num w:numId="52">
    <w:abstractNumId w:val="2"/>
  </w:num>
  <w:num w:numId="53">
    <w:abstractNumId w:val="43"/>
  </w:num>
  <w:num w:numId="54">
    <w:abstractNumId w:val="50"/>
  </w:num>
  <w:num w:numId="55">
    <w:abstractNumId w:val="24"/>
  </w:num>
  <w:num w:numId="56">
    <w:abstractNumId w:val="54"/>
  </w:num>
  <w:numIdMacAtCleanup w:val="5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253C"/>
    <w:rsid w:val="0002123B"/>
    <w:rsid w:val="000275FB"/>
    <w:rsid w:val="00027755"/>
    <w:rsid w:val="0003555A"/>
    <w:rsid w:val="00043C87"/>
    <w:rsid w:val="0006333C"/>
    <w:rsid w:val="000652B2"/>
    <w:rsid w:val="00072A21"/>
    <w:rsid w:val="000A468C"/>
    <w:rsid w:val="000E4704"/>
    <w:rsid w:val="000F360B"/>
    <w:rsid w:val="000F390F"/>
    <w:rsid w:val="0011110E"/>
    <w:rsid w:val="001207F7"/>
    <w:rsid w:val="001214A9"/>
    <w:rsid w:val="00122FD2"/>
    <w:rsid w:val="00124EFD"/>
    <w:rsid w:val="00145625"/>
    <w:rsid w:val="0015274E"/>
    <w:rsid w:val="0016447D"/>
    <w:rsid w:val="0016647E"/>
    <w:rsid w:val="00170416"/>
    <w:rsid w:val="00181F35"/>
    <w:rsid w:val="001D3DD4"/>
    <w:rsid w:val="001E1D7E"/>
    <w:rsid w:val="001E5C5E"/>
    <w:rsid w:val="00215B34"/>
    <w:rsid w:val="0022235B"/>
    <w:rsid w:val="0025654C"/>
    <w:rsid w:val="0026563A"/>
    <w:rsid w:val="00266A08"/>
    <w:rsid w:val="00270FAA"/>
    <w:rsid w:val="002A6B00"/>
    <w:rsid w:val="002A768F"/>
    <w:rsid w:val="002B4840"/>
    <w:rsid w:val="002C2E39"/>
    <w:rsid w:val="002C58F4"/>
    <w:rsid w:val="002D6630"/>
    <w:rsid w:val="002E1399"/>
    <w:rsid w:val="002F1884"/>
    <w:rsid w:val="003159D9"/>
    <w:rsid w:val="00365AD5"/>
    <w:rsid w:val="003B0C4D"/>
    <w:rsid w:val="003F6918"/>
    <w:rsid w:val="00403BF7"/>
    <w:rsid w:val="00404345"/>
    <w:rsid w:val="00421E7B"/>
    <w:rsid w:val="00474CA6"/>
    <w:rsid w:val="004827B5"/>
    <w:rsid w:val="004854F4"/>
    <w:rsid w:val="004874B8"/>
    <w:rsid w:val="00494DE2"/>
    <w:rsid w:val="004B4E62"/>
    <w:rsid w:val="004C0180"/>
    <w:rsid w:val="004C6321"/>
    <w:rsid w:val="004C75A0"/>
    <w:rsid w:val="004D02ED"/>
    <w:rsid w:val="004D72DB"/>
    <w:rsid w:val="004E0456"/>
    <w:rsid w:val="004F77D5"/>
    <w:rsid w:val="0050397C"/>
    <w:rsid w:val="00530222"/>
    <w:rsid w:val="00541C9D"/>
    <w:rsid w:val="00545F01"/>
    <w:rsid w:val="005466DC"/>
    <w:rsid w:val="005863E0"/>
    <w:rsid w:val="0059057E"/>
    <w:rsid w:val="005A16BA"/>
    <w:rsid w:val="005B6645"/>
    <w:rsid w:val="005B75D6"/>
    <w:rsid w:val="005C6F55"/>
    <w:rsid w:val="005D0952"/>
    <w:rsid w:val="005D2CF7"/>
    <w:rsid w:val="005E393E"/>
    <w:rsid w:val="005E3E96"/>
    <w:rsid w:val="006005AB"/>
    <w:rsid w:val="0060095F"/>
    <w:rsid w:val="006049EE"/>
    <w:rsid w:val="00655FF1"/>
    <w:rsid w:val="006925BC"/>
    <w:rsid w:val="006959D6"/>
    <w:rsid w:val="006A6E40"/>
    <w:rsid w:val="006B5936"/>
    <w:rsid w:val="006C1C8C"/>
    <w:rsid w:val="006C1D2D"/>
    <w:rsid w:val="006C3CC1"/>
    <w:rsid w:val="006D39CF"/>
    <w:rsid w:val="00702F41"/>
    <w:rsid w:val="00703D6F"/>
    <w:rsid w:val="00710E4C"/>
    <w:rsid w:val="00725EE1"/>
    <w:rsid w:val="00731F16"/>
    <w:rsid w:val="007370C6"/>
    <w:rsid w:val="00744D0B"/>
    <w:rsid w:val="00761784"/>
    <w:rsid w:val="00771967"/>
    <w:rsid w:val="007721C2"/>
    <w:rsid w:val="00782C19"/>
    <w:rsid w:val="00785D91"/>
    <w:rsid w:val="007B25F7"/>
    <w:rsid w:val="007C4E0E"/>
    <w:rsid w:val="007D292C"/>
    <w:rsid w:val="007D3722"/>
    <w:rsid w:val="0081006A"/>
    <w:rsid w:val="008121A9"/>
    <w:rsid w:val="00816375"/>
    <w:rsid w:val="00865081"/>
    <w:rsid w:val="0087053C"/>
    <w:rsid w:val="008849E3"/>
    <w:rsid w:val="00885208"/>
    <w:rsid w:val="008C3739"/>
    <w:rsid w:val="008E18FB"/>
    <w:rsid w:val="00904F60"/>
    <w:rsid w:val="0091134D"/>
    <w:rsid w:val="00913436"/>
    <w:rsid w:val="009432DC"/>
    <w:rsid w:val="00946056"/>
    <w:rsid w:val="009503FB"/>
    <w:rsid w:val="0098216B"/>
    <w:rsid w:val="0098374F"/>
    <w:rsid w:val="009868C6"/>
    <w:rsid w:val="009A4738"/>
    <w:rsid w:val="009E03EF"/>
    <w:rsid w:val="00A34037"/>
    <w:rsid w:val="00A4364A"/>
    <w:rsid w:val="00A443F7"/>
    <w:rsid w:val="00A62AE2"/>
    <w:rsid w:val="00A722B7"/>
    <w:rsid w:val="00A801FF"/>
    <w:rsid w:val="00A82440"/>
    <w:rsid w:val="00A82DAE"/>
    <w:rsid w:val="00A8580C"/>
    <w:rsid w:val="00A867F7"/>
    <w:rsid w:val="00A90D2A"/>
    <w:rsid w:val="00AD6476"/>
    <w:rsid w:val="00AF5CFC"/>
    <w:rsid w:val="00B07B43"/>
    <w:rsid w:val="00B11007"/>
    <w:rsid w:val="00B16BA9"/>
    <w:rsid w:val="00B40B74"/>
    <w:rsid w:val="00B41F3F"/>
    <w:rsid w:val="00B55E2A"/>
    <w:rsid w:val="00B56708"/>
    <w:rsid w:val="00B852CD"/>
    <w:rsid w:val="00BD7B5C"/>
    <w:rsid w:val="00BE33FC"/>
    <w:rsid w:val="00C057A6"/>
    <w:rsid w:val="00C501B3"/>
    <w:rsid w:val="00C8170E"/>
    <w:rsid w:val="00CA62D2"/>
    <w:rsid w:val="00CB3F0B"/>
    <w:rsid w:val="00CC2E68"/>
    <w:rsid w:val="00CD24AE"/>
    <w:rsid w:val="00CE532D"/>
    <w:rsid w:val="00D03BD8"/>
    <w:rsid w:val="00D06131"/>
    <w:rsid w:val="00D16B58"/>
    <w:rsid w:val="00D37AA7"/>
    <w:rsid w:val="00D40445"/>
    <w:rsid w:val="00D45127"/>
    <w:rsid w:val="00D459B3"/>
    <w:rsid w:val="00D56096"/>
    <w:rsid w:val="00D64B96"/>
    <w:rsid w:val="00D83F69"/>
    <w:rsid w:val="00D96398"/>
    <w:rsid w:val="00D9694B"/>
    <w:rsid w:val="00DB15B4"/>
    <w:rsid w:val="00DB198D"/>
    <w:rsid w:val="00DB76FA"/>
    <w:rsid w:val="00DC253C"/>
    <w:rsid w:val="00DD3D16"/>
    <w:rsid w:val="00DF63B4"/>
    <w:rsid w:val="00E36B7B"/>
    <w:rsid w:val="00E509C9"/>
    <w:rsid w:val="00E560C7"/>
    <w:rsid w:val="00E60AD5"/>
    <w:rsid w:val="00E93C8C"/>
    <w:rsid w:val="00EC0C73"/>
    <w:rsid w:val="00EC20A4"/>
    <w:rsid w:val="00ED3DFA"/>
    <w:rsid w:val="00EE2CBD"/>
    <w:rsid w:val="00F07890"/>
    <w:rsid w:val="00F149C0"/>
    <w:rsid w:val="00F30D13"/>
    <w:rsid w:val="00F35B5E"/>
    <w:rsid w:val="00F75CF1"/>
    <w:rsid w:val="00F8207F"/>
    <w:rsid w:val="00F93F88"/>
    <w:rsid w:val="00FA4FEA"/>
    <w:rsid w:val="00FD6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0A1C44A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AU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1110E"/>
    <w:pPr>
      <w:keepNext/>
      <w:keepLines/>
      <w:numPr>
        <w:numId w:val="1"/>
      </w:numPr>
      <w:spacing w:before="120" w:after="240"/>
      <w:outlineLvl w:val="0"/>
    </w:pPr>
    <w:rPr>
      <w:rFonts w:ascii="Times New Roman" w:eastAsiaTheme="majorEastAsia" w:hAnsi="Times New Roman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1110E"/>
    <w:pPr>
      <w:keepNext/>
      <w:keepLines/>
      <w:numPr>
        <w:ilvl w:val="1"/>
        <w:numId w:val="1"/>
      </w:numPr>
      <w:spacing w:before="240" w:after="240"/>
      <w:outlineLvl w:val="1"/>
    </w:pPr>
    <w:rPr>
      <w:rFonts w:ascii="Times New Roman" w:eastAsiaTheme="majorEastAsia" w:hAnsi="Times New Roman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863E0"/>
    <w:pPr>
      <w:keepNext/>
      <w:keepLines/>
      <w:numPr>
        <w:ilvl w:val="2"/>
        <w:numId w:val="1"/>
      </w:numPr>
      <w:spacing w:before="200" w:line="480" w:lineRule="auto"/>
      <w:outlineLvl w:val="2"/>
    </w:pPr>
    <w:rPr>
      <w:rFonts w:ascii="Times New Roman" w:eastAsiaTheme="majorEastAsia" w:hAnsi="Times New Roman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1784"/>
    <w:pPr>
      <w:keepNext/>
      <w:keepLines/>
      <w:spacing w:before="200" w:after="240" w:line="480" w:lineRule="auto"/>
      <w:ind w:left="864" w:hanging="864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1784"/>
    <w:pPr>
      <w:keepNext/>
      <w:keepLines/>
      <w:spacing w:before="200" w:after="240" w:line="480" w:lineRule="auto"/>
      <w:ind w:left="1008" w:hanging="1008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1784"/>
    <w:pPr>
      <w:keepNext/>
      <w:keepLines/>
      <w:spacing w:before="200" w:after="240" w:line="480" w:lineRule="auto"/>
      <w:ind w:left="1152" w:hanging="1152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1784"/>
    <w:pPr>
      <w:keepNext/>
      <w:keepLines/>
      <w:spacing w:before="200" w:after="240" w:line="480" w:lineRule="auto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1784"/>
    <w:pPr>
      <w:keepNext/>
      <w:keepLines/>
      <w:spacing w:before="200" w:after="240" w:line="480" w:lineRule="auto"/>
      <w:ind w:left="1440" w:hanging="144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1784"/>
    <w:pPr>
      <w:keepNext/>
      <w:keepLines/>
      <w:spacing w:before="200" w:after="240" w:line="480" w:lineRule="auto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110E"/>
    <w:rPr>
      <w:rFonts w:ascii="Times New Roman" w:eastAsiaTheme="majorEastAsia" w:hAnsi="Times New Roman" w:cstheme="majorBidi"/>
      <w:b/>
      <w:bCs/>
      <w:sz w:val="32"/>
      <w:szCs w:val="32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rsid w:val="0011110E"/>
    <w:rPr>
      <w:rFonts w:ascii="Times New Roman" w:eastAsiaTheme="majorEastAsia" w:hAnsi="Times New Roman" w:cstheme="majorBidi"/>
      <w:b/>
      <w:bCs/>
      <w:sz w:val="28"/>
      <w:szCs w:val="26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rsid w:val="005863E0"/>
    <w:rPr>
      <w:rFonts w:ascii="Times New Roman" w:eastAsiaTheme="majorEastAsia" w:hAnsi="Times New Roman" w:cstheme="majorBidi"/>
      <w:b/>
      <w:bCs/>
      <w:color w:val="4F81BD" w:themeColor="accent1"/>
      <w:lang w:val="en-AU"/>
    </w:rPr>
  </w:style>
  <w:style w:type="paragraph" w:styleId="ListParagraph">
    <w:name w:val="List Paragraph"/>
    <w:basedOn w:val="Normal"/>
    <w:uiPriority w:val="34"/>
    <w:qFormat/>
    <w:rsid w:val="002C2E3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03BF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03BF7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403BF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03BF7"/>
    <w:rPr>
      <w:lang w:val="en-AU"/>
    </w:rPr>
  </w:style>
  <w:style w:type="paragraph" w:styleId="NormalWeb">
    <w:name w:val="Normal (Web)"/>
    <w:basedOn w:val="Normal"/>
    <w:uiPriority w:val="99"/>
    <w:unhideWhenUsed/>
    <w:rsid w:val="00C057A6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US"/>
    </w:rPr>
  </w:style>
  <w:style w:type="table" w:styleId="LightShading">
    <w:name w:val="Light Shading"/>
    <w:basedOn w:val="TableNormal"/>
    <w:uiPriority w:val="60"/>
    <w:rsid w:val="00072A2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072A2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503F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03FB"/>
    <w:rPr>
      <w:rFonts w:ascii="Lucida Grande" w:hAnsi="Lucida Grande" w:cs="Lucida Grande"/>
      <w:sz w:val="18"/>
      <w:szCs w:val="18"/>
      <w:lang w:val="en-AU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1784"/>
    <w:rPr>
      <w:rFonts w:asciiTheme="majorHAnsi" w:eastAsiaTheme="majorEastAsia" w:hAnsiTheme="majorHAnsi" w:cstheme="majorBidi"/>
      <w:b/>
      <w:bCs/>
      <w:i/>
      <w:iCs/>
      <w:color w:val="4F81BD" w:themeColor="accent1"/>
      <w:lang w:val="en-AU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1784"/>
    <w:rPr>
      <w:rFonts w:asciiTheme="majorHAnsi" w:eastAsiaTheme="majorEastAsia" w:hAnsiTheme="majorHAnsi" w:cstheme="majorBidi"/>
      <w:color w:val="243F60" w:themeColor="accent1" w:themeShade="7F"/>
      <w:lang w:val="en-AU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1784"/>
    <w:rPr>
      <w:rFonts w:asciiTheme="majorHAnsi" w:eastAsiaTheme="majorEastAsia" w:hAnsiTheme="majorHAnsi" w:cstheme="majorBidi"/>
      <w:i/>
      <w:iCs/>
      <w:color w:val="243F60" w:themeColor="accent1" w:themeShade="7F"/>
      <w:lang w:val="en-AU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1784"/>
    <w:rPr>
      <w:rFonts w:asciiTheme="majorHAnsi" w:eastAsiaTheme="majorEastAsia" w:hAnsiTheme="majorHAnsi" w:cstheme="majorBidi"/>
      <w:i/>
      <w:iCs/>
      <w:color w:val="404040" w:themeColor="text1" w:themeTint="BF"/>
      <w:lang w:val="en-AU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1784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AU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178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4854F4"/>
  </w:style>
  <w:style w:type="paragraph" w:styleId="Revision">
    <w:name w:val="Revision"/>
    <w:hidden/>
    <w:uiPriority w:val="99"/>
    <w:semiHidden/>
    <w:rsid w:val="00A4364A"/>
    <w:rPr>
      <w:lang w:val="en-A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AU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1110E"/>
    <w:pPr>
      <w:keepNext/>
      <w:keepLines/>
      <w:numPr>
        <w:numId w:val="1"/>
      </w:numPr>
      <w:spacing w:before="120" w:after="240"/>
      <w:outlineLvl w:val="0"/>
    </w:pPr>
    <w:rPr>
      <w:rFonts w:ascii="Times New Roman" w:eastAsiaTheme="majorEastAsia" w:hAnsi="Times New Roman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1110E"/>
    <w:pPr>
      <w:keepNext/>
      <w:keepLines/>
      <w:numPr>
        <w:ilvl w:val="1"/>
        <w:numId w:val="1"/>
      </w:numPr>
      <w:spacing w:before="240" w:after="240"/>
      <w:outlineLvl w:val="1"/>
    </w:pPr>
    <w:rPr>
      <w:rFonts w:ascii="Times New Roman" w:eastAsiaTheme="majorEastAsia" w:hAnsi="Times New Roman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863E0"/>
    <w:pPr>
      <w:keepNext/>
      <w:keepLines/>
      <w:numPr>
        <w:ilvl w:val="2"/>
        <w:numId w:val="1"/>
      </w:numPr>
      <w:spacing w:before="200" w:line="480" w:lineRule="auto"/>
      <w:outlineLvl w:val="2"/>
    </w:pPr>
    <w:rPr>
      <w:rFonts w:ascii="Times New Roman" w:eastAsiaTheme="majorEastAsia" w:hAnsi="Times New Roman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1784"/>
    <w:pPr>
      <w:keepNext/>
      <w:keepLines/>
      <w:spacing w:before="200" w:after="240" w:line="480" w:lineRule="auto"/>
      <w:ind w:left="864" w:hanging="864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1784"/>
    <w:pPr>
      <w:keepNext/>
      <w:keepLines/>
      <w:spacing w:before="200" w:after="240" w:line="480" w:lineRule="auto"/>
      <w:ind w:left="1008" w:hanging="1008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1784"/>
    <w:pPr>
      <w:keepNext/>
      <w:keepLines/>
      <w:spacing w:before="200" w:after="240" w:line="480" w:lineRule="auto"/>
      <w:ind w:left="1152" w:hanging="1152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1784"/>
    <w:pPr>
      <w:keepNext/>
      <w:keepLines/>
      <w:spacing w:before="200" w:after="240" w:line="480" w:lineRule="auto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1784"/>
    <w:pPr>
      <w:keepNext/>
      <w:keepLines/>
      <w:spacing w:before="200" w:after="240" w:line="480" w:lineRule="auto"/>
      <w:ind w:left="1440" w:hanging="144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1784"/>
    <w:pPr>
      <w:keepNext/>
      <w:keepLines/>
      <w:spacing w:before="200" w:after="240" w:line="480" w:lineRule="auto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110E"/>
    <w:rPr>
      <w:rFonts w:ascii="Times New Roman" w:eastAsiaTheme="majorEastAsia" w:hAnsi="Times New Roman" w:cstheme="majorBidi"/>
      <w:b/>
      <w:bCs/>
      <w:sz w:val="32"/>
      <w:szCs w:val="32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rsid w:val="0011110E"/>
    <w:rPr>
      <w:rFonts w:ascii="Times New Roman" w:eastAsiaTheme="majorEastAsia" w:hAnsi="Times New Roman" w:cstheme="majorBidi"/>
      <w:b/>
      <w:bCs/>
      <w:sz w:val="28"/>
      <w:szCs w:val="26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rsid w:val="005863E0"/>
    <w:rPr>
      <w:rFonts w:ascii="Times New Roman" w:eastAsiaTheme="majorEastAsia" w:hAnsi="Times New Roman" w:cstheme="majorBidi"/>
      <w:b/>
      <w:bCs/>
      <w:color w:val="4F81BD" w:themeColor="accent1"/>
      <w:lang w:val="en-AU"/>
    </w:rPr>
  </w:style>
  <w:style w:type="paragraph" w:styleId="ListParagraph">
    <w:name w:val="List Paragraph"/>
    <w:basedOn w:val="Normal"/>
    <w:uiPriority w:val="34"/>
    <w:qFormat/>
    <w:rsid w:val="002C2E3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03BF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03BF7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403BF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03BF7"/>
    <w:rPr>
      <w:lang w:val="en-AU"/>
    </w:rPr>
  </w:style>
  <w:style w:type="paragraph" w:styleId="NormalWeb">
    <w:name w:val="Normal (Web)"/>
    <w:basedOn w:val="Normal"/>
    <w:uiPriority w:val="99"/>
    <w:unhideWhenUsed/>
    <w:rsid w:val="00C057A6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US"/>
    </w:rPr>
  </w:style>
  <w:style w:type="table" w:styleId="LightShading">
    <w:name w:val="Light Shading"/>
    <w:basedOn w:val="TableNormal"/>
    <w:uiPriority w:val="60"/>
    <w:rsid w:val="00072A2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072A2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503F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03FB"/>
    <w:rPr>
      <w:rFonts w:ascii="Lucida Grande" w:hAnsi="Lucida Grande" w:cs="Lucida Grande"/>
      <w:sz w:val="18"/>
      <w:szCs w:val="18"/>
      <w:lang w:val="en-AU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1784"/>
    <w:rPr>
      <w:rFonts w:asciiTheme="majorHAnsi" w:eastAsiaTheme="majorEastAsia" w:hAnsiTheme="majorHAnsi" w:cstheme="majorBidi"/>
      <w:b/>
      <w:bCs/>
      <w:i/>
      <w:iCs/>
      <w:color w:val="4F81BD" w:themeColor="accent1"/>
      <w:lang w:val="en-AU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1784"/>
    <w:rPr>
      <w:rFonts w:asciiTheme="majorHAnsi" w:eastAsiaTheme="majorEastAsia" w:hAnsiTheme="majorHAnsi" w:cstheme="majorBidi"/>
      <w:color w:val="243F60" w:themeColor="accent1" w:themeShade="7F"/>
      <w:lang w:val="en-AU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1784"/>
    <w:rPr>
      <w:rFonts w:asciiTheme="majorHAnsi" w:eastAsiaTheme="majorEastAsia" w:hAnsiTheme="majorHAnsi" w:cstheme="majorBidi"/>
      <w:i/>
      <w:iCs/>
      <w:color w:val="243F60" w:themeColor="accent1" w:themeShade="7F"/>
      <w:lang w:val="en-AU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1784"/>
    <w:rPr>
      <w:rFonts w:asciiTheme="majorHAnsi" w:eastAsiaTheme="majorEastAsia" w:hAnsiTheme="majorHAnsi" w:cstheme="majorBidi"/>
      <w:i/>
      <w:iCs/>
      <w:color w:val="404040" w:themeColor="text1" w:themeTint="BF"/>
      <w:lang w:val="en-AU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1784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AU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178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4854F4"/>
  </w:style>
  <w:style w:type="paragraph" w:styleId="Revision">
    <w:name w:val="Revision"/>
    <w:hidden/>
    <w:uiPriority w:val="99"/>
    <w:semiHidden/>
    <w:rsid w:val="00A4364A"/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66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55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12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8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35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4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1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5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8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7060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85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4926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6</TotalTime>
  <Pages>1</Pages>
  <Words>107</Words>
  <Characters>615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7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t Lampit</dc:creator>
  <cp:keywords/>
  <dc:description/>
  <cp:lastModifiedBy>Michael Valenzuela</cp:lastModifiedBy>
  <cp:revision>17</cp:revision>
  <cp:lastPrinted>2014-03-06T05:16:00Z</cp:lastPrinted>
  <dcterms:created xsi:type="dcterms:W3CDTF">2014-03-17T06:59:00Z</dcterms:created>
  <dcterms:modified xsi:type="dcterms:W3CDTF">2014-07-25T0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nature"/&gt;&lt;hasBiblio/&gt;&lt;format class="21"/&gt;&lt;count citations="92" publications="45"/&gt;&lt;/info&gt;PAPERS2_INFO_END</vt:lpwstr>
  </property>
</Properties>
</file>